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656FB" w14:textId="13570B24" w:rsidR="005A124B" w:rsidRDefault="005A124B">
      <w:pPr>
        <w:rPr>
          <w:rFonts w:ascii="Arial Unicode MS" w:hAnsi="Arial Unicode MS" w:cs="Arial Unicode MS"/>
          <w:color w:val="000000"/>
          <w:sz w:val="22"/>
          <w:szCs w:val="22"/>
        </w:rPr>
      </w:pPr>
    </w:p>
    <w:tbl>
      <w:tblPr>
        <w:tblW w:w="90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4" w:space="0" w:color="000000"/>
          <w:insideV w:val="single" w:sz="4" w:space="0" w:color="000000"/>
        </w:tblBorders>
        <w:shd w:val="clear" w:color="auto" w:fill="63B2DE"/>
        <w:tblLayout w:type="fixed"/>
        <w:tblLook w:val="04A0" w:firstRow="1" w:lastRow="0" w:firstColumn="1" w:lastColumn="0" w:noHBand="0" w:noVBand="1"/>
      </w:tblPr>
      <w:tblGrid>
        <w:gridCol w:w="1461"/>
        <w:gridCol w:w="430"/>
        <w:gridCol w:w="1198"/>
        <w:gridCol w:w="1113"/>
        <w:gridCol w:w="1114"/>
        <w:gridCol w:w="729"/>
        <w:gridCol w:w="1123"/>
        <w:gridCol w:w="1114"/>
        <w:gridCol w:w="743"/>
      </w:tblGrid>
      <w:tr w:rsidR="005A124B" w:rsidRPr="00D9139E" w14:paraId="1DA66C45" w14:textId="77777777" w:rsidTr="00FD412F">
        <w:trPr>
          <w:trHeight w:hRule="exact" w:val="288"/>
        </w:trPr>
        <w:tc>
          <w:tcPr>
            <w:tcW w:w="902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1707" w14:textId="02DCC9BA" w:rsidR="005A124B" w:rsidRDefault="0022705A" w:rsidP="00D9139E">
            <w:pPr>
              <w:pStyle w:val="TableStyle3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139E">
              <w:rPr>
                <w:rFonts w:ascii="Times New Roman" w:hAnsi="Times New Roman" w:cs="Times New Roman"/>
                <w:b/>
                <w:bCs/>
                <w:color w:val="000000"/>
              </w:rPr>
              <w:t>Table</w:t>
            </w:r>
            <w:r w:rsidR="005A124B" w:rsidRPr="00D9139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9139E" w:rsidRPr="00D9139E">
              <w:rPr>
                <w:rFonts w:ascii="Times New Roman" w:hAnsi="Times New Roman" w:cs="Times New Roman"/>
                <w:b/>
                <w:bCs/>
                <w:color w:val="000000"/>
              </w:rPr>
              <w:t>S6</w:t>
            </w:r>
            <w:r w:rsidR="006703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r w:rsidR="005A124B" w:rsidRPr="00D9139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acterial microbiota </w:t>
            </w:r>
            <w:r w:rsidR="00275A5B" w:rsidRPr="00D9139E">
              <w:rPr>
                <w:rFonts w:ascii="Times New Roman" w:hAnsi="Times New Roman" w:cs="Times New Roman"/>
                <w:b/>
                <w:bCs/>
                <w:color w:val="000000"/>
              </w:rPr>
              <w:t>composition: baseline (day -14</w:t>
            </w:r>
            <w:r w:rsidR="005A124B" w:rsidRPr="00D9139E">
              <w:rPr>
                <w:rFonts w:ascii="Times New Roman" w:hAnsi="Times New Roman" w:cs="Times New Roman"/>
                <w:b/>
                <w:bCs/>
                <w:color w:val="000000"/>
              </w:rPr>
              <w:t>) comparisons and sensitivity analyses</w:t>
            </w:r>
            <w:bookmarkStart w:id="0" w:name="_GoBack"/>
            <w:bookmarkEnd w:id="0"/>
          </w:p>
          <w:p w14:paraId="702384B1" w14:textId="58C30E22" w:rsidR="00DD4CBB" w:rsidRPr="00D9139E" w:rsidRDefault="00DD4CBB" w:rsidP="00D9139E">
            <w:pPr>
              <w:pStyle w:val="TableStyle3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A124B" w:rsidRPr="00D9139E" w14:paraId="34A83425" w14:textId="77777777" w:rsidTr="003D5D55">
        <w:trPr>
          <w:trHeight w:hRule="exact" w:val="288"/>
        </w:trPr>
        <w:tc>
          <w:tcPr>
            <w:tcW w:w="14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94512F" w14:textId="77777777" w:rsidR="005A124B" w:rsidRPr="00D9139E" w:rsidRDefault="005A124B" w:rsidP="00D9139E">
            <w:pPr>
              <w:pStyle w:val="TableStyle3"/>
              <w:spacing w:line="480" w:lineRule="auto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4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FB41CE" w14:textId="77777777" w:rsidR="005A124B" w:rsidRPr="00D9139E" w:rsidRDefault="005A124B" w:rsidP="00D9139E">
            <w:pPr>
              <w:pStyle w:val="TableStyle3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11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184B7B" w14:textId="77777777" w:rsidR="005A124B" w:rsidRPr="00D9139E" w:rsidRDefault="005A124B" w:rsidP="00D9139E">
            <w:pPr>
              <w:pStyle w:val="TableStyle3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295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B11C" w14:textId="77777777" w:rsidR="005A124B" w:rsidRPr="00D9139E" w:rsidRDefault="005A124B" w:rsidP="00D9139E">
            <w:pPr>
              <w:pStyle w:val="TableStyle3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  <w:color w:val="000000"/>
              </w:rPr>
              <w:t>Seroconversion</w:t>
            </w:r>
          </w:p>
        </w:tc>
        <w:tc>
          <w:tcPr>
            <w:tcW w:w="29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49B9" w14:textId="77777777" w:rsidR="005A124B" w:rsidRPr="00D9139E" w:rsidRDefault="005A124B" w:rsidP="00D9139E">
            <w:pPr>
              <w:pStyle w:val="TableStyle3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  <w:color w:val="000000"/>
              </w:rPr>
              <w:t>Shedding</w:t>
            </w:r>
          </w:p>
        </w:tc>
      </w:tr>
      <w:tr w:rsidR="005A124B" w:rsidRPr="00D9139E" w14:paraId="66117B3D" w14:textId="77777777" w:rsidTr="003D5D55">
        <w:trPr>
          <w:trHeight w:hRule="exact" w:val="288"/>
        </w:trPr>
        <w:tc>
          <w:tcPr>
            <w:tcW w:w="14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3E54589" w14:textId="77777777" w:rsidR="005A124B" w:rsidRPr="00D9139E" w:rsidRDefault="005A124B" w:rsidP="00D913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A9674A" w14:textId="77777777" w:rsidR="005A124B" w:rsidRPr="00D9139E" w:rsidRDefault="005A124B" w:rsidP="00D913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6EC8FDF" w14:textId="77777777" w:rsidR="005A124B" w:rsidRPr="00D9139E" w:rsidRDefault="005A124B" w:rsidP="00D913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83FF2" w14:textId="77777777" w:rsidR="005A124B" w:rsidRPr="00D9139E" w:rsidRDefault="005A124B" w:rsidP="00D9139E">
            <w:pPr>
              <w:pStyle w:val="TableStyle3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99E9E7" w14:textId="77777777" w:rsidR="005A124B" w:rsidRPr="00D9139E" w:rsidRDefault="005A124B" w:rsidP="00D9139E">
            <w:pPr>
              <w:pStyle w:val="TableStyle3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AF053B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6878C1" w14:textId="77777777" w:rsidR="005A124B" w:rsidRPr="00D9139E" w:rsidRDefault="005A124B" w:rsidP="00D9139E">
            <w:pPr>
              <w:pStyle w:val="TableStyle3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ED8506" w14:textId="77777777" w:rsidR="005A124B" w:rsidRPr="00D9139E" w:rsidRDefault="005A124B" w:rsidP="00D9139E">
            <w:pPr>
              <w:pStyle w:val="TableStyle3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537FB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p</w:t>
            </w:r>
          </w:p>
        </w:tc>
      </w:tr>
      <w:tr w:rsidR="005A124B" w:rsidRPr="00D9139E" w14:paraId="14761685" w14:textId="77777777" w:rsidTr="003D5D55">
        <w:tblPrEx>
          <w:shd w:val="clear" w:color="auto" w:fill="FFFFFF"/>
        </w:tblPrEx>
        <w:trPr>
          <w:trHeight w:hRule="exact" w:val="288"/>
        </w:trPr>
        <w:tc>
          <w:tcPr>
            <w:tcW w:w="14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1B1F2" w14:textId="77777777" w:rsidR="005A124B" w:rsidRPr="00D9139E" w:rsidRDefault="005A124B" w:rsidP="00D9139E">
            <w:pPr>
              <w:pStyle w:val="TableStyle2"/>
              <w:spacing w:line="480" w:lineRule="auto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OTU count</w:t>
            </w:r>
          </w:p>
        </w:tc>
        <w:tc>
          <w:tcPr>
            <w:tcW w:w="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46224" w14:textId="4A2E1810" w:rsidR="005A124B" w:rsidRPr="00D9139E" w:rsidRDefault="00275A5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AEA8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A49FB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71.5 ± 14.7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5120C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73.0 ± 14.3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25DE7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5763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69.9 ± 14.9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3D2A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73.2 ± 15.1</w:t>
            </w:r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96A0B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357</w:t>
            </w:r>
          </w:p>
        </w:tc>
      </w:tr>
      <w:tr w:rsidR="005A124B" w:rsidRPr="00D9139E" w14:paraId="1934234F" w14:textId="77777777" w:rsidTr="003D5D55">
        <w:tblPrEx>
          <w:shd w:val="clear" w:color="auto" w:fill="FFFFFF"/>
        </w:tblPrEx>
        <w:trPr>
          <w:trHeight w:hRule="exact"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A9CB9" w14:textId="77777777" w:rsidR="005A124B" w:rsidRPr="00D9139E" w:rsidRDefault="005A124B" w:rsidP="00D913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B25B8" w14:textId="1D5C1212" w:rsidR="005A124B" w:rsidRPr="00D9139E" w:rsidRDefault="00275A5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2ECBF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Placebo ar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11A41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71.9 ± 13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8F24D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75.2 ± 13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440C6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5CCBE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67.2 ± 13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3C36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76.4 ± 13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EBD63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020</w:t>
            </w:r>
          </w:p>
        </w:tc>
      </w:tr>
      <w:tr w:rsidR="005A124B" w:rsidRPr="00D9139E" w14:paraId="2DBC07B9" w14:textId="77777777" w:rsidTr="003D5D55">
        <w:tblPrEx>
          <w:shd w:val="clear" w:color="auto" w:fill="FFFFFF"/>
        </w:tblPrEx>
        <w:trPr>
          <w:trHeight w:hRule="exact"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6945" w14:textId="77777777" w:rsidR="005A124B" w:rsidRPr="00D9139E" w:rsidRDefault="005A124B" w:rsidP="00D9139E">
            <w:pPr>
              <w:pStyle w:val="TableStyle2"/>
              <w:spacing w:line="480" w:lineRule="auto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Shannon index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40EE" w14:textId="308556C9" w:rsidR="005A124B" w:rsidRPr="00D9139E" w:rsidRDefault="00275A5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9B2B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E76A5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2.76 ± 0.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A705C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2.69 ± 0.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39C8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6AEFB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2.66 ± 0.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3C0CF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2.70 ± 0.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86EB6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799</w:t>
            </w:r>
          </w:p>
        </w:tc>
      </w:tr>
      <w:tr w:rsidR="005A124B" w:rsidRPr="00D9139E" w14:paraId="32254C78" w14:textId="77777777" w:rsidTr="003D5D55">
        <w:tblPrEx>
          <w:shd w:val="clear" w:color="auto" w:fill="FFFFFF"/>
        </w:tblPrEx>
        <w:trPr>
          <w:trHeight w:hRule="exact"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10240" w14:textId="77777777" w:rsidR="005A124B" w:rsidRPr="00D9139E" w:rsidRDefault="005A124B" w:rsidP="00D913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01402" w14:textId="48B9AE8B" w:rsidR="005A124B" w:rsidRPr="00D9139E" w:rsidRDefault="00275A5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C8ADC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Placebo ar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F6C1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2.72 ± 0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24C57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2.86 ± 0.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7739C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ADE85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2.62 ± 0.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76CA9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2.96 ± 0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048CB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072</w:t>
            </w:r>
          </w:p>
        </w:tc>
      </w:tr>
      <w:tr w:rsidR="005A124B" w:rsidRPr="00D9139E" w14:paraId="19062F99" w14:textId="77777777" w:rsidTr="003D5D55">
        <w:tblPrEx>
          <w:shd w:val="clear" w:color="auto" w:fill="FFFFFF"/>
        </w:tblPrEx>
        <w:trPr>
          <w:trHeight w:hRule="exact"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42634" w14:textId="77777777" w:rsidR="005A124B" w:rsidRPr="00D9139E" w:rsidRDefault="005A124B" w:rsidP="00D9139E">
            <w:pPr>
              <w:pStyle w:val="TableStyle2"/>
              <w:spacing w:line="480" w:lineRule="auto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Beta diversity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A743A" w14:textId="75CE7B68" w:rsidR="005A124B" w:rsidRPr="00D9139E" w:rsidRDefault="00275A5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BF06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F683" w14:textId="77777777" w:rsidR="005A124B" w:rsidRPr="00D9139E" w:rsidRDefault="005A124B" w:rsidP="00D9139E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R</w:t>
            </w:r>
            <w:r w:rsidRPr="00D9139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139E">
              <w:rPr>
                <w:rFonts w:ascii="Times New Roman" w:hAnsi="Times New Roman" w:cs="Times New Roman"/>
              </w:rPr>
              <w:t xml:space="preserve"> = 0.0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AD550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609C0" w14:textId="591BFABF" w:rsidR="005A124B" w:rsidRPr="00D9139E" w:rsidRDefault="00D64423" w:rsidP="00D9139E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R</w:t>
            </w:r>
            <w:r w:rsidRPr="00D9139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139E">
              <w:rPr>
                <w:rFonts w:ascii="Times New Roman" w:hAnsi="Times New Roman" w:cs="Times New Roman"/>
              </w:rPr>
              <w:t xml:space="preserve"> = </w:t>
            </w:r>
            <w:r w:rsidR="005A124B" w:rsidRPr="00D9139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0BA42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221</w:t>
            </w:r>
          </w:p>
        </w:tc>
      </w:tr>
      <w:tr w:rsidR="005A124B" w:rsidRPr="00D9139E" w14:paraId="20FA51CD" w14:textId="77777777" w:rsidTr="003D5D55">
        <w:tblPrEx>
          <w:shd w:val="clear" w:color="auto" w:fill="FFFFFF"/>
        </w:tblPrEx>
        <w:trPr>
          <w:trHeight w:hRule="exact"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CCE36" w14:textId="77777777" w:rsidR="005A124B" w:rsidRPr="00D9139E" w:rsidRDefault="005A124B" w:rsidP="00D9139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FA7FD" w14:textId="1993C4E3" w:rsidR="005A124B" w:rsidRPr="00D9139E" w:rsidRDefault="00275A5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C5B7E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Placebo arm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ECEA8" w14:textId="469BD58F" w:rsidR="005A124B" w:rsidRPr="00D9139E" w:rsidRDefault="00D64423" w:rsidP="00D9139E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R</w:t>
            </w:r>
            <w:r w:rsidRPr="00D9139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139E">
              <w:rPr>
                <w:rFonts w:ascii="Times New Roman" w:hAnsi="Times New Roman" w:cs="Times New Roman"/>
              </w:rPr>
              <w:t xml:space="preserve"> = </w:t>
            </w:r>
            <w:r w:rsidR="005A124B" w:rsidRPr="00D9139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AF3B9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4E13E" w14:textId="45BFA094" w:rsidR="005A124B" w:rsidRPr="00D9139E" w:rsidRDefault="00D64423" w:rsidP="00D9139E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R</w:t>
            </w:r>
            <w:r w:rsidRPr="00D9139E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139E">
              <w:rPr>
                <w:rFonts w:ascii="Times New Roman" w:hAnsi="Times New Roman" w:cs="Times New Roman"/>
              </w:rPr>
              <w:t xml:space="preserve"> = </w:t>
            </w:r>
            <w:r w:rsidR="005A124B" w:rsidRPr="00D9139E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C39E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0.142</w:t>
            </w:r>
          </w:p>
        </w:tc>
      </w:tr>
      <w:tr w:rsidR="005A124B" w:rsidRPr="00D9139E" w14:paraId="36167D6D" w14:textId="77777777" w:rsidTr="003D5D55">
        <w:tblPrEx>
          <w:shd w:val="clear" w:color="auto" w:fill="FFFFFF"/>
        </w:tblPrEx>
        <w:trPr>
          <w:trHeight w:hRule="exact"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D111" w14:textId="77777777" w:rsidR="005A124B" w:rsidRPr="00D9139E" w:rsidRDefault="005A124B" w:rsidP="00D9139E">
            <w:pPr>
              <w:pStyle w:val="TableStyle2"/>
              <w:spacing w:line="480" w:lineRule="auto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Microbiota age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247B" w14:textId="545F7EF6" w:rsidR="005A124B" w:rsidRPr="00D9139E" w:rsidRDefault="00275A5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48270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D0FD" w14:textId="77777777" w:rsidR="005A124B" w:rsidRPr="00D9139E" w:rsidRDefault="005A124B" w:rsidP="00D9139E">
            <w:pPr>
              <w:pStyle w:val="Body"/>
              <w:spacing w:after="20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0.825 ± 0.04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A4CA3" w14:textId="77777777" w:rsidR="005A124B" w:rsidRPr="00D9139E" w:rsidRDefault="005A124B" w:rsidP="00D9139E">
            <w:pPr>
              <w:pStyle w:val="Body"/>
              <w:spacing w:after="20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0.814 ± 0.047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AAAB4" w14:textId="2BE32AB1" w:rsidR="005A124B" w:rsidRPr="00D9139E" w:rsidRDefault="005A124B" w:rsidP="00D9139E">
            <w:pPr>
              <w:pStyle w:val="Body"/>
              <w:spacing w:after="20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0.</w:t>
            </w:r>
            <w:r w:rsidR="00215E30"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6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3C303" w14:textId="77777777" w:rsidR="005A124B" w:rsidRPr="00D9139E" w:rsidRDefault="005A124B" w:rsidP="00D9139E">
            <w:pPr>
              <w:pStyle w:val="Body"/>
              <w:spacing w:after="20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0.827 ± 0.04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D1B3C" w14:textId="77777777" w:rsidR="005A124B" w:rsidRPr="00D9139E" w:rsidRDefault="005A124B" w:rsidP="00D9139E">
            <w:pPr>
              <w:pStyle w:val="Body"/>
              <w:spacing w:after="20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0.817 ± 0.05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AC222" w14:textId="04A79CD1" w:rsidR="005A124B" w:rsidRPr="00D9139E" w:rsidRDefault="00240C36" w:rsidP="00D9139E">
            <w:pPr>
              <w:pStyle w:val="Body"/>
              <w:spacing w:after="20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0.</w:t>
            </w:r>
            <w:r w:rsidR="00215E30"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349</w:t>
            </w:r>
          </w:p>
        </w:tc>
      </w:tr>
      <w:tr w:rsidR="005A124B" w:rsidRPr="00D9139E" w14:paraId="4A6B4F89" w14:textId="77777777" w:rsidTr="003D5D55">
        <w:tblPrEx>
          <w:shd w:val="clear" w:color="auto" w:fill="FFFFFF"/>
        </w:tblPrEx>
        <w:trPr>
          <w:trHeight w:hRule="exact"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687CE" w14:textId="77777777" w:rsidR="005A124B" w:rsidRPr="00D9139E" w:rsidRDefault="005A124B" w:rsidP="00D9139E">
            <w:pPr>
              <w:pStyle w:val="TableStyle2"/>
              <w:spacing w:line="480" w:lineRule="auto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Taxon abundance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4AF12" w14:textId="201A173C" w:rsidR="005A124B" w:rsidRPr="00D9139E" w:rsidRDefault="00275A5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D1916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828C5" w14:textId="77777777" w:rsidR="005A124B" w:rsidRPr="00D9139E" w:rsidRDefault="005A124B" w:rsidP="00D9139E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No discrepancies with FDR p&lt;0.15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10E37" w14:textId="77777777" w:rsidR="005A124B" w:rsidRPr="00D9139E" w:rsidRDefault="005A124B" w:rsidP="00D9139E">
            <w:pPr>
              <w:pStyle w:val="TableStyle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No discrepancies with FDR p&lt;0.15</w:t>
            </w:r>
          </w:p>
        </w:tc>
      </w:tr>
      <w:tr w:rsidR="005A124B" w:rsidRPr="00D9139E" w14:paraId="4E7F2A3D" w14:textId="77777777" w:rsidTr="003D5D55">
        <w:tblPrEx>
          <w:shd w:val="clear" w:color="auto" w:fill="FFFFFF"/>
        </w:tblPrEx>
        <w:trPr>
          <w:trHeight w:hRule="exact" w:val="1107"/>
        </w:trPr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28D8" w14:textId="18293C83" w:rsidR="005A124B" w:rsidRPr="00D9139E" w:rsidRDefault="00275A5B" w:rsidP="00D9139E">
            <w:pPr>
              <w:pStyle w:val="TableStyle2"/>
              <w:spacing w:line="480" w:lineRule="auto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Random Forest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936E" w14:textId="4F55F5D2" w:rsidR="005A124B" w:rsidRPr="00D9139E" w:rsidRDefault="00275A5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95D6" w14:textId="77777777" w:rsidR="005A124B" w:rsidRPr="00D9139E" w:rsidRDefault="005A124B" w:rsidP="00D9139E">
            <w:pPr>
              <w:pStyle w:val="TableStyle2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9139E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295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B1964" w14:textId="5D74210F" w:rsidR="005A124B" w:rsidRPr="00D9139E" w:rsidRDefault="005A124B" w:rsidP="00D9139E">
            <w:pPr>
              <w:pStyle w:val="Body"/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Median 54.5</w:t>
            </w:r>
            <w:r w:rsidR="00275A5B"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%</w:t>
            </w: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(IQR 45.5–63.6</w:t>
            </w:r>
            <w:proofErr w:type="gramStart"/>
            <w:r w:rsidR="00275A5B"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%</w:t>
            </w:r>
            <w:r w:rsidR="00275A5B" w:rsidRPr="00D9139E">
              <w:rPr>
                <w:rStyle w:val="apple-tab-span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  </w:t>
            </w:r>
            <w:proofErr w:type="gramEnd"/>
            <w:r w:rsidR="00275A5B" w:rsidRPr="00D9139E">
              <w:rPr>
                <w:rStyle w:val="apple-tab-span"/>
                <w:rFonts w:ascii="Times New Roman" w:hAnsi="Times New Roman" w:cs="Times New Roman"/>
                <w:sz w:val="20"/>
                <w:szCs w:val="20"/>
                <w:lang w:val="en-GB"/>
              </w:rPr>
              <w:t>baseline accuracy: 54.5%</w:t>
            </w: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)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0BB0" w14:textId="6C8F3B9E" w:rsidR="005A124B" w:rsidRPr="00D9139E" w:rsidRDefault="005A124B" w:rsidP="00D9139E">
            <w:pPr>
              <w:pStyle w:val="Body"/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Median 57.1</w:t>
            </w:r>
            <w:r w:rsidR="00275A5B"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%</w:t>
            </w: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(IQR 50.0–71.4</w:t>
            </w:r>
            <w:proofErr w:type="gramStart"/>
            <w:r w:rsidR="00275A5B"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%;   </w:t>
            </w:r>
            <w:proofErr w:type="gramEnd"/>
            <w:r w:rsidR="00275A5B"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 </w:t>
            </w:r>
            <w:r w:rsidR="00275A5B" w:rsidRPr="00D9139E">
              <w:rPr>
                <w:rStyle w:val="apple-tab-span"/>
                <w:rFonts w:ascii="Times New Roman" w:hAnsi="Times New Roman" w:cs="Times New Roman"/>
                <w:sz w:val="20"/>
                <w:szCs w:val="20"/>
                <w:lang w:val="en-GB"/>
              </w:rPr>
              <w:t>baseline accuracy: 56.0%</w:t>
            </w:r>
            <w:r w:rsidRPr="00D9139E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)</w:t>
            </w:r>
          </w:p>
        </w:tc>
      </w:tr>
      <w:tr w:rsidR="005A124B" w:rsidRPr="00D9139E" w14:paraId="12BFCD56" w14:textId="77777777" w:rsidTr="005A124B">
        <w:tblPrEx>
          <w:shd w:val="clear" w:color="auto" w:fill="FFFFFF"/>
        </w:tblPrEx>
        <w:trPr>
          <w:trHeight w:hRule="exact" w:val="758"/>
        </w:trPr>
        <w:tc>
          <w:tcPr>
            <w:tcW w:w="9025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4550D" w14:textId="32307A24" w:rsidR="005A124B" w:rsidRPr="00D9139E" w:rsidRDefault="005A124B" w:rsidP="00D9139E">
            <w:pPr>
              <w:pStyle w:val="Body2"/>
              <w:spacing w:before="40" w:after="0" w:line="480" w:lineRule="auto"/>
              <w:ind w:firstLine="0"/>
              <w:rPr>
                <w:sz w:val="20"/>
                <w:szCs w:val="20"/>
              </w:rPr>
            </w:pPr>
            <w:r w:rsidRPr="00D9139E">
              <w:rPr>
                <w:sz w:val="20"/>
                <w:szCs w:val="20"/>
              </w:rPr>
              <w:t>Data are mean ± standard deviation unle</w:t>
            </w:r>
            <w:r w:rsidR="00275A5B" w:rsidRPr="00D9139E">
              <w:rPr>
                <w:sz w:val="20"/>
                <w:szCs w:val="20"/>
              </w:rPr>
              <w:t>ss otherwise stated. See Table 3</w:t>
            </w:r>
            <w:r w:rsidRPr="00D9139E">
              <w:rPr>
                <w:sz w:val="20"/>
                <w:szCs w:val="20"/>
              </w:rPr>
              <w:t xml:space="preserve"> for additional details of measures and statistical tests. FDR, adjusted for false discovery rate; IQR, interquartile range.</w:t>
            </w:r>
          </w:p>
        </w:tc>
      </w:tr>
    </w:tbl>
    <w:p w14:paraId="784FE273" w14:textId="4F806317" w:rsidR="005A124B" w:rsidRDefault="005A124B">
      <w:pPr>
        <w:rPr>
          <w:rFonts w:ascii="Arial Unicode MS" w:hAnsi="Arial Unicode MS" w:cs="Arial Unicode MS"/>
          <w:color w:val="000000"/>
          <w:sz w:val="22"/>
          <w:szCs w:val="22"/>
        </w:rPr>
      </w:pPr>
    </w:p>
    <w:p w14:paraId="0D6AA674" w14:textId="298B4424" w:rsidR="00A94D87" w:rsidRDefault="00A94D87">
      <w:pPr>
        <w:pStyle w:val="Body"/>
      </w:pPr>
    </w:p>
    <w:p w14:paraId="2BAF462C" w14:textId="5B734BDE" w:rsidR="00A94D87" w:rsidRDefault="00A94D87">
      <w:pPr>
        <w:pStyle w:val="Body"/>
        <w:spacing w:after="200" w:line="288" w:lineRule="auto"/>
        <w:jc w:val="both"/>
        <w:rPr>
          <w:rFonts w:ascii="Palatino" w:eastAsia="Palatino" w:hAnsi="Palatino" w:cs="Palatino"/>
          <w:u w:color="000000"/>
        </w:rPr>
      </w:pPr>
    </w:p>
    <w:p w14:paraId="1FDE027C" w14:textId="056A9041" w:rsidR="00A94D87" w:rsidRDefault="00A94D87">
      <w:pPr>
        <w:pStyle w:val="Body"/>
        <w:spacing w:after="200" w:line="288" w:lineRule="auto"/>
        <w:jc w:val="both"/>
      </w:pPr>
    </w:p>
    <w:sectPr w:rsidR="00A94D87">
      <w:headerReference w:type="default" r:id="rId6"/>
      <w:footerReference w:type="default" r:id="rId7"/>
      <w:pgSz w:w="11906" w:h="16838"/>
      <w:pgMar w:top="1152" w:right="1440" w:bottom="1152" w:left="1440" w:header="720" w:footer="57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454D3" w14:textId="77777777" w:rsidR="00AB5A5F" w:rsidRDefault="00AB5A5F">
      <w:r>
        <w:separator/>
      </w:r>
    </w:p>
  </w:endnote>
  <w:endnote w:type="continuationSeparator" w:id="0">
    <w:p w14:paraId="305299A0" w14:textId="77777777" w:rsidR="00AB5A5F" w:rsidRDefault="00AB5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6F977D" w14:textId="0DEE8AFF" w:rsidR="00E3249C" w:rsidRDefault="00E3249C">
    <w:pPr>
      <w:pStyle w:val="HeaderFooter"/>
      <w:tabs>
        <w:tab w:val="clear" w:pos="9020"/>
        <w:tab w:val="center" w:pos="4513"/>
        <w:tab w:val="right" w:pos="9026"/>
      </w:tabs>
    </w:pPr>
    <w:r>
      <w:rPr>
        <w:rFonts w:ascii="Palatino" w:eastAsia="Palatino" w:hAnsi="Palatino" w:cs="Palatino"/>
        <w:sz w:val="18"/>
        <w:szCs w:val="18"/>
      </w:rPr>
      <w:tab/>
    </w:r>
    <w:r>
      <w:rPr>
        <w:rFonts w:ascii="Palatino" w:eastAsia="Palatino" w:hAnsi="Palatino" w:cs="Palatino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5C999" w14:textId="77777777" w:rsidR="00AB5A5F" w:rsidRDefault="00AB5A5F">
      <w:r>
        <w:separator/>
      </w:r>
    </w:p>
  </w:footnote>
  <w:footnote w:type="continuationSeparator" w:id="0">
    <w:p w14:paraId="37AE0A3A" w14:textId="77777777" w:rsidR="00AB5A5F" w:rsidRDefault="00AB5A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9D6F16" w14:textId="4FEE8EF1" w:rsidR="00E3249C" w:rsidRDefault="00E3249C">
    <w:pPr>
      <w:pStyle w:val="HeaderFooter"/>
      <w:tabs>
        <w:tab w:val="clear" w:pos="9020"/>
        <w:tab w:val="center" w:pos="4513"/>
        <w:tab w:val="right" w:pos="902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D87"/>
    <w:rsid w:val="0006142A"/>
    <w:rsid w:val="001D7D76"/>
    <w:rsid w:val="001F5E01"/>
    <w:rsid w:val="00215E30"/>
    <w:rsid w:val="0022705A"/>
    <w:rsid w:val="00240C36"/>
    <w:rsid w:val="00275A5B"/>
    <w:rsid w:val="003553D0"/>
    <w:rsid w:val="00375A51"/>
    <w:rsid w:val="003D5D55"/>
    <w:rsid w:val="003F76BC"/>
    <w:rsid w:val="0048511F"/>
    <w:rsid w:val="005A124B"/>
    <w:rsid w:val="005D0E11"/>
    <w:rsid w:val="006703CD"/>
    <w:rsid w:val="008D24ED"/>
    <w:rsid w:val="00947424"/>
    <w:rsid w:val="00970D14"/>
    <w:rsid w:val="00A75329"/>
    <w:rsid w:val="00A94D87"/>
    <w:rsid w:val="00AB5A5F"/>
    <w:rsid w:val="00AC4CBB"/>
    <w:rsid w:val="00BB1680"/>
    <w:rsid w:val="00BE7CBE"/>
    <w:rsid w:val="00C266D1"/>
    <w:rsid w:val="00CA66F3"/>
    <w:rsid w:val="00CB1CBE"/>
    <w:rsid w:val="00D64423"/>
    <w:rsid w:val="00D9139E"/>
    <w:rsid w:val="00DD4CBB"/>
    <w:rsid w:val="00DD690E"/>
    <w:rsid w:val="00E06BC8"/>
    <w:rsid w:val="00E136C0"/>
    <w:rsid w:val="00E3249C"/>
    <w:rsid w:val="00EC7CCD"/>
    <w:rsid w:val="00FD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87EB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</w:rPr>
  </w:style>
  <w:style w:type="paragraph" w:customStyle="1" w:styleId="TableStyle3">
    <w:name w:val="Table Style 3"/>
    <w:rPr>
      <w:rFonts w:ascii="Helvetica" w:eastAsia="Helvetica" w:hAnsi="Helvetica" w:cs="Helvetica"/>
      <w:color w:val="FEFFFE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customStyle="1" w:styleId="Body2">
    <w:name w:val="Body 2"/>
    <w:pPr>
      <w:spacing w:after="120" w:line="360" w:lineRule="auto"/>
      <w:ind w:firstLine="545"/>
      <w:jc w:val="both"/>
    </w:pPr>
    <w:rPr>
      <w:rFonts w:eastAsia="Times New Roman"/>
      <w:color w:val="000000"/>
      <w:sz w:val="22"/>
      <w:szCs w:val="22"/>
    </w:rPr>
  </w:style>
  <w:style w:type="paragraph" w:customStyle="1" w:styleId="TableStyle3A">
    <w:name w:val="Table Style 3 A"/>
    <w:rPr>
      <w:rFonts w:ascii="Helvetica" w:hAnsi="Helvetica" w:cs="Arial Unicode MS"/>
      <w:color w:val="FEFFFE"/>
      <w:u w:color="FEFFFE"/>
    </w:rPr>
  </w:style>
  <w:style w:type="paragraph" w:styleId="Header">
    <w:name w:val="header"/>
    <w:basedOn w:val="Normal"/>
    <w:link w:val="HeaderChar"/>
    <w:uiPriority w:val="99"/>
    <w:unhideWhenUsed/>
    <w:rsid w:val="00275A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A5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75A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A5B"/>
    <w:rPr>
      <w:sz w:val="24"/>
      <w:szCs w:val="24"/>
    </w:rPr>
  </w:style>
  <w:style w:type="character" w:customStyle="1" w:styleId="apple-tab-span">
    <w:name w:val="apple-tab-span"/>
    <w:rsid w:val="00275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1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a Praharaj</cp:lastModifiedBy>
  <cp:revision>20</cp:revision>
  <dcterms:created xsi:type="dcterms:W3CDTF">2017-12-14T12:22:00Z</dcterms:created>
  <dcterms:modified xsi:type="dcterms:W3CDTF">2018-05-07T17:18:00Z</dcterms:modified>
</cp:coreProperties>
</file>